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B45" w:rsidRDefault="004C6B45" w:rsidP="004C6B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AD0A9B" w:rsidRPr="002001A4" w:rsidRDefault="00AD0A9B" w:rsidP="004C6B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Light"/>
        <w:tblW w:w="511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567"/>
        <w:gridCol w:w="1115"/>
        <w:gridCol w:w="1121"/>
        <w:gridCol w:w="822"/>
        <w:gridCol w:w="1121"/>
        <w:gridCol w:w="910"/>
        <w:gridCol w:w="1121"/>
        <w:gridCol w:w="891"/>
        <w:gridCol w:w="1121"/>
        <w:gridCol w:w="1091"/>
      </w:tblGrid>
      <w:tr w:rsidR="00F343C3" w:rsidRPr="00AD0A9B" w:rsidTr="004541CD">
        <w:tc>
          <w:tcPr>
            <w:tcW w:w="5000" w:type="pct"/>
            <w:gridSpan w:val="10"/>
            <w:vAlign w:val="center"/>
          </w:tcPr>
          <w:p w:rsidR="00F343C3" w:rsidRPr="00AD0A9B" w:rsidRDefault="00F343C3" w:rsidP="004541C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pplementary Table 1. Comparison of traditional cardio-metabolic factors, atherogenicity indices, and surrogate markers of insulin resistance according to type of coronary artery disease.</w:t>
            </w:r>
          </w:p>
        </w:tc>
      </w:tr>
      <w:tr w:rsidR="002B166A" w:rsidRPr="00AD0A9B" w:rsidTr="00D43A4E">
        <w:tc>
          <w:tcPr>
            <w:tcW w:w="1080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60" w:type="pct"/>
            <w:gridSpan w:val="8"/>
            <w:vAlign w:val="center"/>
          </w:tcPr>
          <w:p w:rsidR="004C6B45" w:rsidRPr="00AD0A9B" w:rsidRDefault="00F343C3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ype of coronary artery disease</w:t>
            </w:r>
          </w:p>
        </w:tc>
        <w:tc>
          <w:tcPr>
            <w:tcW w:w="459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541CD" w:rsidRPr="00AD0A9B" w:rsidTr="00D43A4E">
        <w:tc>
          <w:tcPr>
            <w:tcW w:w="1080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C53244" w:rsidRPr="00AD0A9B" w:rsidRDefault="00C53244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nobstructive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CAD</w:t>
            </w:r>
          </w:p>
          <w:p w:rsidR="004C6B45" w:rsidRPr="00AD0A9B" w:rsidRDefault="000D3DEF" w:rsidP="000D3DE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322)</w:t>
            </w:r>
          </w:p>
        </w:tc>
        <w:tc>
          <w:tcPr>
            <w:tcW w:w="818" w:type="pct"/>
            <w:gridSpan w:val="2"/>
            <w:vAlign w:val="center"/>
          </w:tcPr>
          <w:p w:rsidR="00C53244" w:rsidRPr="00AD0A9B" w:rsidRDefault="00C53244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ne-vessel coronary disease</w:t>
            </w:r>
          </w:p>
          <w:p w:rsidR="004C6B45" w:rsidRPr="00AD0A9B" w:rsidRDefault="000D3DEF" w:rsidP="000D3DE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129)</w:t>
            </w:r>
          </w:p>
        </w:tc>
        <w:tc>
          <w:tcPr>
            <w:tcW w:w="855" w:type="pct"/>
            <w:gridSpan w:val="2"/>
            <w:vAlign w:val="center"/>
          </w:tcPr>
          <w:p w:rsidR="000D3DEF" w:rsidRPr="00AD0A9B" w:rsidRDefault="00C53244" w:rsidP="000D3DE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wo-vessel coronary disease</w:t>
            </w:r>
          </w:p>
          <w:p w:rsidR="004C6B45" w:rsidRPr="00AD0A9B" w:rsidRDefault="000D3DEF" w:rsidP="000D3DE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115)</w:t>
            </w:r>
          </w:p>
        </w:tc>
        <w:tc>
          <w:tcPr>
            <w:tcW w:w="847" w:type="pct"/>
            <w:gridSpan w:val="2"/>
            <w:vAlign w:val="center"/>
          </w:tcPr>
          <w:p w:rsidR="004C6B45" w:rsidRPr="00AD0A9B" w:rsidRDefault="00C53244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hree-vessel coronary disease</w:t>
            </w:r>
          </w:p>
          <w:p w:rsidR="000D3DEF" w:rsidRPr="00AD0A9B" w:rsidRDefault="000D3DEF" w:rsidP="000D3DE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208)</w:t>
            </w:r>
          </w:p>
        </w:tc>
        <w:tc>
          <w:tcPr>
            <w:tcW w:w="459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6175A" w:rsidRPr="00AD0A9B" w:rsidTr="00D43A4E">
        <w:tc>
          <w:tcPr>
            <w:tcW w:w="1080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9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72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346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72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383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72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375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72" w:type="pct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459" w:type="pct"/>
            <w:vAlign w:val="center"/>
          </w:tcPr>
          <w:p w:rsidR="004C6B45" w:rsidRPr="00AD0A9B" w:rsidRDefault="0059210D" w:rsidP="004541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43A4E" w:rsidRPr="00AD0A9B" w:rsidTr="00D43A4E">
        <w:tc>
          <w:tcPr>
            <w:tcW w:w="1080" w:type="pct"/>
          </w:tcPr>
          <w:p w:rsidR="00D43A4E" w:rsidRPr="00AD0A9B" w:rsidRDefault="00D43A4E" w:rsidP="00D43A4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0A9B">
              <w:rPr>
                <w:rFonts w:ascii="Times New Roman" w:hAnsi="Times New Roman" w:cs="Times New Roman"/>
                <w:b/>
                <w:bCs/>
              </w:rPr>
              <w:t>Body mass index (BMI)</w:t>
            </w:r>
          </w:p>
        </w:tc>
        <w:tc>
          <w:tcPr>
            <w:tcW w:w="469" w:type="pct"/>
          </w:tcPr>
          <w:p w:rsidR="00D43A4E" w:rsidRPr="00AD0A9B" w:rsidRDefault="00D43A4E" w:rsidP="0059648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28.32</w:t>
            </w:r>
            <w:r w:rsidR="00596483"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596483" w:rsidRPr="00AD0A9B">
              <w:rPr>
                <w:rFonts w:ascii="Times New Roman" w:hAnsi="Times New Roman" w:cs="Times New Roman"/>
                <w:vertAlign w:val="superscript"/>
              </w:rPr>
              <w:t>a,b,c</w:t>
            </w:r>
            <w:proofErr w:type="spellEnd"/>
          </w:p>
        </w:tc>
        <w:tc>
          <w:tcPr>
            <w:tcW w:w="472" w:type="pct"/>
          </w:tcPr>
          <w:p w:rsidR="00D43A4E" w:rsidRPr="00AD0A9B" w:rsidRDefault="00D43A4E" w:rsidP="00D43A4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346" w:type="pct"/>
          </w:tcPr>
          <w:p w:rsidR="00D43A4E" w:rsidRPr="00AD0A9B" w:rsidRDefault="00D43A4E" w:rsidP="0059648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27.31</w:t>
            </w:r>
            <w:r w:rsidR="00596483" w:rsidRPr="00AD0A9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472" w:type="pct"/>
          </w:tcPr>
          <w:p w:rsidR="00D43A4E" w:rsidRPr="00AD0A9B" w:rsidRDefault="00D43A4E" w:rsidP="00D43A4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383" w:type="pct"/>
          </w:tcPr>
          <w:p w:rsidR="00D43A4E" w:rsidRPr="00AD0A9B" w:rsidRDefault="00D43A4E" w:rsidP="0059648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27.08</w:t>
            </w:r>
            <w:r w:rsidR="00596483" w:rsidRPr="00AD0A9B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472" w:type="pct"/>
          </w:tcPr>
          <w:p w:rsidR="00D43A4E" w:rsidRPr="00AD0A9B" w:rsidRDefault="00D43A4E" w:rsidP="00D43A4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375" w:type="pct"/>
          </w:tcPr>
          <w:p w:rsidR="00D43A4E" w:rsidRPr="00AD0A9B" w:rsidRDefault="00D43A4E" w:rsidP="0059648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27.01</w:t>
            </w:r>
            <w:r w:rsidR="00596483" w:rsidRPr="00AD0A9B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472" w:type="pct"/>
          </w:tcPr>
          <w:p w:rsidR="00D43A4E" w:rsidRPr="00AD0A9B" w:rsidRDefault="00D43A4E" w:rsidP="00D43A4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6F074E" w:rsidRPr="00AD0A9B" w:rsidTr="004541CD">
        <w:tc>
          <w:tcPr>
            <w:tcW w:w="5000" w:type="pct"/>
            <w:gridSpan w:val="10"/>
            <w:vAlign w:val="center"/>
          </w:tcPr>
          <w:p w:rsidR="006F074E" w:rsidRPr="00AD0A9B" w:rsidRDefault="006F074E" w:rsidP="0084371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raditional cardio-metabolic parameters (</w:t>
            </w:r>
            <w:proofErr w:type="spellStart"/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/L)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glyceride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0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cholesterol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4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480C59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-density lipoprotein-cholesterol (LDL-C)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8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480C59" w:rsidP="00480C5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-density lipoprotein-cholesterol (HDL-C)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7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sting blood sugar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42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07 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67 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53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D43A4E" w:rsidRPr="00AD0A9B" w:rsidTr="004541CD">
        <w:tc>
          <w:tcPr>
            <w:tcW w:w="5000" w:type="pct"/>
            <w:gridSpan w:val="10"/>
            <w:vAlign w:val="center"/>
          </w:tcPr>
          <w:p w:rsidR="00D43A4E" w:rsidRPr="00AD0A9B" w:rsidRDefault="00D43A4E" w:rsidP="0084371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vel indices</w:t>
            </w:r>
          </w:p>
        </w:tc>
      </w:tr>
      <w:tr w:rsidR="00D43A4E" w:rsidRPr="00AD0A9B" w:rsidTr="00D43A4E">
        <w:trPr>
          <w:trHeight w:val="413"/>
        </w:trPr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herogenic index of plasma (AIP)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7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telli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isk index-I (CRI-I)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5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telli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isk index-II (CRI-II)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7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poprotein combine index (LCI)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30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0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olesterol index (CHOLINDEX)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0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glyceride glucose (</w:t>
            </w:r>
            <w:proofErr w:type="spellStart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G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 index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94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7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2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,d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7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,d</w:t>
            </w:r>
            <w:proofErr w:type="spellEnd"/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glyceride glucose (</w:t>
            </w:r>
            <w:proofErr w:type="spellStart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G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-BMI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.48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1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.20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.68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26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.42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38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</w:t>
            </w:r>
          </w:p>
        </w:tc>
      </w:tr>
      <w:tr w:rsidR="00D43A4E" w:rsidRPr="00AD0A9B" w:rsidTr="00D43A4E">
        <w:tc>
          <w:tcPr>
            <w:tcW w:w="1080" w:type="pct"/>
            <w:vAlign w:val="center"/>
          </w:tcPr>
          <w:p w:rsidR="00D43A4E" w:rsidRPr="00AD0A9B" w:rsidRDefault="00D43A4E" w:rsidP="00D43A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score for insulin resistance (METS−IR)</w:t>
            </w:r>
          </w:p>
        </w:tc>
        <w:tc>
          <w:tcPr>
            <w:tcW w:w="46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95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346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85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383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42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375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14</w:t>
            </w:r>
          </w:p>
        </w:tc>
        <w:tc>
          <w:tcPr>
            <w:tcW w:w="472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459" w:type="pct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6</w:t>
            </w:r>
          </w:p>
        </w:tc>
      </w:tr>
      <w:tr w:rsidR="00D43A4E" w:rsidRPr="00AD0A9B" w:rsidTr="004541CD">
        <w:tc>
          <w:tcPr>
            <w:tcW w:w="5000" w:type="pct"/>
            <w:gridSpan w:val="10"/>
            <w:vAlign w:val="center"/>
          </w:tcPr>
          <w:p w:rsidR="00D43A4E" w:rsidRPr="00AD0A9B" w:rsidRDefault="00D43A4E" w:rsidP="00D43A4E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* 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btained from Analysis of variance (ANOVA) test</w:t>
            </w:r>
          </w:p>
        </w:tc>
      </w:tr>
    </w:tbl>
    <w:p w:rsidR="00540B7D" w:rsidRPr="00AD0A9B" w:rsidRDefault="00540B7D" w:rsidP="00540B7D">
      <w:pPr>
        <w:rPr>
          <w:rFonts w:ascii="Times New Roman" w:hAnsi="Times New Roman" w:cs="Times New Roman"/>
        </w:rPr>
      </w:pPr>
    </w:p>
    <w:p w:rsidR="00D43A4E" w:rsidRPr="00AD0A9B" w:rsidRDefault="00D43A4E" w:rsidP="00D43A4E">
      <w:pPr>
        <w:rPr>
          <w:rFonts w:ascii="Times New Roman" w:hAnsi="Times New Roman" w:cs="Times New Roman"/>
        </w:rPr>
      </w:pPr>
    </w:p>
    <w:p w:rsidR="00D43A4E" w:rsidRPr="00AD0A9B" w:rsidRDefault="00D43A4E" w:rsidP="00D43A4E">
      <w:pPr>
        <w:rPr>
          <w:rFonts w:ascii="Times New Roman" w:hAnsi="Times New Roman" w:cs="Times New Roman"/>
        </w:rPr>
      </w:pPr>
    </w:p>
    <w:p w:rsidR="001C6F62" w:rsidRPr="00AD0A9B" w:rsidRDefault="00275A5E" w:rsidP="00540B7D">
      <w:pPr>
        <w:rPr>
          <w:rFonts w:ascii="Times New Roman" w:hAnsi="Times New Roman" w:cs="Times New Roman"/>
        </w:rPr>
      </w:pPr>
      <w:r w:rsidRPr="00AD0A9B">
        <w:rPr>
          <w:rFonts w:ascii="Times New Roman" w:hAnsi="Times New Roman" w:cs="Times New Roman"/>
        </w:rPr>
        <w:br w:type="page"/>
      </w:r>
    </w:p>
    <w:p w:rsidR="001C6F62" w:rsidRPr="00AD0A9B" w:rsidRDefault="001C6F62" w:rsidP="001C6F62">
      <w:pPr>
        <w:rPr>
          <w:rFonts w:ascii="Times New Roman" w:hAnsi="Times New Roman" w:cs="Times New Roman"/>
        </w:rPr>
      </w:pPr>
    </w:p>
    <w:p w:rsidR="001C6F62" w:rsidRPr="00AD0A9B" w:rsidRDefault="001C6F62" w:rsidP="001C6F62">
      <w:pPr>
        <w:rPr>
          <w:rFonts w:ascii="Times New Roman" w:hAnsi="Times New Roman" w:cs="Times New Roman"/>
        </w:rPr>
      </w:pPr>
    </w:p>
    <w:p w:rsidR="001C6F62" w:rsidRPr="00AD0A9B" w:rsidRDefault="001C6F62" w:rsidP="001C6F62">
      <w:pPr>
        <w:rPr>
          <w:rFonts w:ascii="Times New Roman" w:hAnsi="Times New Roman" w:cs="Times New Roman"/>
        </w:rPr>
      </w:pPr>
    </w:p>
    <w:p w:rsidR="00275A5E" w:rsidRPr="00AD0A9B" w:rsidRDefault="00275A5E">
      <w:pPr>
        <w:rPr>
          <w:rFonts w:ascii="Times New Roman" w:hAnsi="Times New Roman" w:cs="Times New Roman"/>
        </w:rPr>
      </w:pPr>
    </w:p>
    <w:tbl>
      <w:tblPr>
        <w:tblStyle w:val="TableGridLight"/>
        <w:tblW w:w="11776" w:type="dxa"/>
        <w:tblInd w:w="-4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1080"/>
        <w:gridCol w:w="1170"/>
        <w:gridCol w:w="893"/>
        <w:gridCol w:w="1461"/>
        <w:gridCol w:w="1015"/>
        <w:gridCol w:w="1461"/>
        <w:gridCol w:w="1461"/>
      </w:tblGrid>
      <w:tr w:rsidR="00F343C3" w:rsidRPr="00AD0A9B" w:rsidTr="0097474B">
        <w:tc>
          <w:tcPr>
            <w:tcW w:w="11776" w:type="dxa"/>
            <w:gridSpan w:val="8"/>
            <w:vAlign w:val="center"/>
          </w:tcPr>
          <w:p w:rsidR="00F343C3" w:rsidRPr="00AD0A9B" w:rsidRDefault="00F343C3" w:rsidP="004541C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pplementary Table 2. Comparison of traditional cardio-metabolic factors, atherogenicity indices, and surrogate markers of insulin resistance according to severity of atherosclerosis.</w:t>
            </w:r>
          </w:p>
        </w:tc>
      </w:tr>
      <w:tr w:rsidR="00441559" w:rsidRPr="00AD0A9B" w:rsidTr="0097474B">
        <w:tc>
          <w:tcPr>
            <w:tcW w:w="3235" w:type="dxa"/>
            <w:vAlign w:val="center"/>
          </w:tcPr>
          <w:p w:rsidR="00441559" w:rsidRPr="00AD0A9B" w:rsidRDefault="00441559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0" w:type="dxa"/>
            <w:gridSpan w:val="6"/>
            <w:vAlign w:val="center"/>
          </w:tcPr>
          <w:p w:rsidR="00441559" w:rsidRPr="00AD0A9B" w:rsidRDefault="00441559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verity of atherosclerosis</w:t>
            </w:r>
          </w:p>
        </w:tc>
        <w:tc>
          <w:tcPr>
            <w:tcW w:w="1461" w:type="dxa"/>
            <w:vAlign w:val="center"/>
          </w:tcPr>
          <w:p w:rsidR="00441559" w:rsidRPr="00AD0A9B" w:rsidRDefault="00441559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6B45" w:rsidRPr="00AD0A9B" w:rsidTr="0097474B">
        <w:tc>
          <w:tcPr>
            <w:tcW w:w="3235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Align w:val="center"/>
          </w:tcPr>
          <w:p w:rsidR="000D3DEF" w:rsidRPr="00AD0A9B" w:rsidRDefault="004C542F" w:rsidP="000D3D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nimal stenosis</w:t>
            </w:r>
          </w:p>
          <w:p w:rsidR="004C6B45" w:rsidRPr="00AD0A9B" w:rsidRDefault="000D3DEF" w:rsidP="000D3D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327)</w:t>
            </w:r>
          </w:p>
        </w:tc>
        <w:tc>
          <w:tcPr>
            <w:tcW w:w="2354" w:type="dxa"/>
            <w:gridSpan w:val="2"/>
            <w:vAlign w:val="center"/>
          </w:tcPr>
          <w:p w:rsidR="000D3DEF" w:rsidRPr="00AD0A9B" w:rsidRDefault="004C542F" w:rsidP="000D3D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derate stenosis</w:t>
            </w:r>
          </w:p>
          <w:p w:rsidR="004C6B45" w:rsidRPr="00AD0A9B" w:rsidRDefault="000D3DEF" w:rsidP="000D3D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109)</w:t>
            </w:r>
          </w:p>
        </w:tc>
        <w:tc>
          <w:tcPr>
            <w:tcW w:w="2476" w:type="dxa"/>
            <w:gridSpan w:val="2"/>
            <w:vAlign w:val="center"/>
          </w:tcPr>
          <w:p w:rsidR="000D3DEF" w:rsidRPr="00AD0A9B" w:rsidRDefault="004C542F" w:rsidP="000D3D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vere stenosis</w:t>
            </w:r>
          </w:p>
          <w:p w:rsidR="004C6B45" w:rsidRPr="00AD0A9B" w:rsidRDefault="000D3DEF" w:rsidP="000D3D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338)</w:t>
            </w:r>
          </w:p>
        </w:tc>
        <w:tc>
          <w:tcPr>
            <w:tcW w:w="1461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C6B45" w:rsidRPr="00AD0A9B" w:rsidTr="0097474B">
        <w:tc>
          <w:tcPr>
            <w:tcW w:w="3235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70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893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61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015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61" w:type="dxa"/>
            <w:vAlign w:val="center"/>
          </w:tcPr>
          <w:p w:rsidR="004C6B45" w:rsidRPr="00AD0A9B" w:rsidRDefault="004C6B45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461" w:type="dxa"/>
            <w:vAlign w:val="center"/>
          </w:tcPr>
          <w:p w:rsidR="004C6B45" w:rsidRPr="00AD0A9B" w:rsidRDefault="00441559" w:rsidP="004541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3C111F" w:rsidRPr="00AD0A9B" w:rsidTr="00600ABA">
        <w:tc>
          <w:tcPr>
            <w:tcW w:w="3235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dy mass index (BMI)</w:t>
            </w:r>
          </w:p>
        </w:tc>
        <w:tc>
          <w:tcPr>
            <w:tcW w:w="1080" w:type="dxa"/>
          </w:tcPr>
          <w:p w:rsidR="003C111F" w:rsidRPr="00AD0A9B" w:rsidRDefault="003C111F" w:rsidP="007C5A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28.61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D0A9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170" w:type="dxa"/>
          </w:tcPr>
          <w:p w:rsidR="003C111F" w:rsidRPr="00AD0A9B" w:rsidRDefault="003C111F" w:rsidP="007C5A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893" w:type="dxa"/>
          </w:tcPr>
          <w:p w:rsidR="003C111F" w:rsidRPr="00AD0A9B" w:rsidRDefault="003C111F" w:rsidP="007C5A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26.36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D0A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1" w:type="dxa"/>
          </w:tcPr>
          <w:p w:rsidR="003C111F" w:rsidRPr="00AD0A9B" w:rsidRDefault="003C111F" w:rsidP="007C5A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15" w:type="dxa"/>
          </w:tcPr>
          <w:p w:rsidR="003C111F" w:rsidRPr="00AD0A9B" w:rsidRDefault="003C111F" w:rsidP="007C5A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27.06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D0A9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61" w:type="dxa"/>
          </w:tcPr>
          <w:p w:rsidR="003C111F" w:rsidRPr="00AD0A9B" w:rsidRDefault="003C111F" w:rsidP="007C5A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D0A9B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7C5A4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3C111F" w:rsidRPr="00AD0A9B" w:rsidTr="0097474B">
        <w:tc>
          <w:tcPr>
            <w:tcW w:w="11776" w:type="dxa"/>
            <w:gridSpan w:val="8"/>
            <w:vAlign w:val="center"/>
          </w:tcPr>
          <w:p w:rsidR="003C111F" w:rsidRPr="00AD0A9B" w:rsidRDefault="003C111F" w:rsidP="0084371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raditional cardio-metabolic parameters </w:t>
            </w:r>
            <w:r w:rsidRPr="00AD0A9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AD0A9B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AD0A9B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glyceride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366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cholesterol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918</w:t>
            </w:r>
          </w:p>
        </w:tc>
      </w:tr>
      <w:tr w:rsidR="00480C59" w:rsidRPr="00AD0A9B" w:rsidTr="0097474B">
        <w:tc>
          <w:tcPr>
            <w:tcW w:w="3235" w:type="dxa"/>
            <w:vAlign w:val="center"/>
          </w:tcPr>
          <w:p w:rsidR="00480C59" w:rsidRPr="00AD0A9B" w:rsidRDefault="00480C59" w:rsidP="00480C5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-density lipoprotein-cholesterol (LDL-C)</w:t>
            </w:r>
          </w:p>
        </w:tc>
        <w:tc>
          <w:tcPr>
            <w:tcW w:w="1080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70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3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61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15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61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61" w:type="dxa"/>
            <w:vAlign w:val="center"/>
          </w:tcPr>
          <w:p w:rsidR="00480C59" w:rsidRPr="00AD0A9B" w:rsidRDefault="00480C59" w:rsidP="00480C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834</w:t>
            </w:r>
          </w:p>
        </w:tc>
      </w:tr>
      <w:tr w:rsidR="00480C59" w:rsidRPr="00AD0A9B" w:rsidTr="0097474B">
        <w:tc>
          <w:tcPr>
            <w:tcW w:w="3235" w:type="dxa"/>
            <w:vAlign w:val="center"/>
          </w:tcPr>
          <w:p w:rsidR="00480C59" w:rsidRPr="00AD0A9B" w:rsidRDefault="00480C59" w:rsidP="00480C5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-density lipoprotein-cholesterol (HDL-C)</w:t>
            </w:r>
          </w:p>
        </w:tc>
        <w:tc>
          <w:tcPr>
            <w:tcW w:w="1080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170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3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5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1" w:type="dxa"/>
            <w:vAlign w:val="center"/>
          </w:tcPr>
          <w:p w:rsidR="00480C59" w:rsidRPr="00AD0A9B" w:rsidRDefault="00480C59" w:rsidP="00480C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61" w:type="dxa"/>
            <w:vAlign w:val="center"/>
          </w:tcPr>
          <w:p w:rsidR="00480C59" w:rsidRPr="00AD0A9B" w:rsidRDefault="00480C59" w:rsidP="00480C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sting blood sugar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6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3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2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3C111F" w:rsidRPr="00AD0A9B" w:rsidTr="0097474B">
        <w:trPr>
          <w:trHeight w:val="47"/>
        </w:trPr>
        <w:tc>
          <w:tcPr>
            <w:tcW w:w="11776" w:type="dxa"/>
            <w:gridSpan w:val="8"/>
            <w:vAlign w:val="center"/>
          </w:tcPr>
          <w:p w:rsidR="003C111F" w:rsidRPr="00AD0A9B" w:rsidRDefault="003C111F" w:rsidP="008437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vel indices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therogenic index of plasma (AIP)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090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telli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isk index-I (CRI-I)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2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3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9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telli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isk index-II (CRI-II)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poprotein combine index (LCI)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75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olesterol index (CHOLINDEX)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694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glyceride glucose (</w:t>
            </w:r>
            <w:proofErr w:type="spellStart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G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 index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2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5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8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glyceride glucose (</w:t>
            </w:r>
            <w:proofErr w:type="spellStart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G</w:t>
            </w:r>
            <w:proofErr w:type="spellEnd"/>
            <w:r w:rsidRPr="00AD0A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-BMI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.35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89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99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6.32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3C111F" w:rsidRPr="00AD0A9B" w:rsidTr="0097474B">
        <w:tc>
          <w:tcPr>
            <w:tcW w:w="323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tabolic score for insulin resistance (METS−IR)</w:t>
            </w:r>
          </w:p>
        </w:tc>
        <w:tc>
          <w:tcPr>
            <w:tcW w:w="108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97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893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4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15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53</w:t>
            </w: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461" w:type="dxa"/>
            <w:vAlign w:val="center"/>
          </w:tcPr>
          <w:p w:rsidR="003C111F" w:rsidRPr="00AD0A9B" w:rsidRDefault="003C111F" w:rsidP="003C111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3C111F" w:rsidRPr="00AD0A9B" w:rsidTr="0097474B">
        <w:tc>
          <w:tcPr>
            <w:tcW w:w="11776" w:type="dxa"/>
            <w:gridSpan w:val="8"/>
          </w:tcPr>
          <w:p w:rsidR="003C111F" w:rsidRPr="00AD0A9B" w:rsidRDefault="003C111F" w:rsidP="003C111F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A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 Obtained from Analysis of variance (ANOVA) test</w:t>
            </w:r>
          </w:p>
        </w:tc>
      </w:tr>
    </w:tbl>
    <w:p w:rsidR="00BA583E" w:rsidRPr="00AD0A9B" w:rsidRDefault="00BA583E" w:rsidP="00BA58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A583E" w:rsidRPr="00AD0A9B" w:rsidRDefault="00BA583E" w:rsidP="00BA58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:rsidR="003961AF" w:rsidRPr="002001A4" w:rsidRDefault="003961AF" w:rsidP="003961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rtl/>
          <w:lang w:bidi="fa-IR"/>
        </w:rPr>
      </w:pPr>
      <w:r w:rsidRPr="00AD0A9B">
        <w:rPr>
          <w:rFonts w:ascii="Times New Roman" w:hAnsi="Times New Roman" w:cs="Times New Roman"/>
        </w:rPr>
        <w:t>.</w:t>
      </w:r>
    </w:p>
    <w:p w:rsidR="003961AF" w:rsidRPr="002001A4" w:rsidRDefault="003961AF" w:rsidP="003961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:rsidR="008D1410" w:rsidRPr="002001A4" w:rsidRDefault="008D1410">
      <w:pPr>
        <w:rPr>
          <w:rFonts w:ascii="Times New Roman" w:hAnsi="Times New Roman" w:cs="Times New Roman"/>
        </w:rPr>
      </w:pPr>
    </w:p>
    <w:sectPr w:rsidR="008D1410" w:rsidRPr="002001A4" w:rsidSect="007847C0">
      <w:pgSz w:w="1306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6E"/>
    <w:rsid w:val="000D1396"/>
    <w:rsid w:val="000D3DEF"/>
    <w:rsid w:val="00135738"/>
    <w:rsid w:val="001C6F62"/>
    <w:rsid w:val="002001A4"/>
    <w:rsid w:val="00211F68"/>
    <w:rsid w:val="0026012A"/>
    <w:rsid w:val="00275A5E"/>
    <w:rsid w:val="00294F3F"/>
    <w:rsid w:val="002A70DF"/>
    <w:rsid w:val="002A74F7"/>
    <w:rsid w:val="002B166A"/>
    <w:rsid w:val="002C6264"/>
    <w:rsid w:val="0031626E"/>
    <w:rsid w:val="003961AF"/>
    <w:rsid w:val="003B0127"/>
    <w:rsid w:val="003C111F"/>
    <w:rsid w:val="004276B7"/>
    <w:rsid w:val="00441559"/>
    <w:rsid w:val="004541CD"/>
    <w:rsid w:val="004752F6"/>
    <w:rsid w:val="00480C59"/>
    <w:rsid w:val="004C542F"/>
    <w:rsid w:val="004C6B45"/>
    <w:rsid w:val="00535690"/>
    <w:rsid w:val="00540B7D"/>
    <w:rsid w:val="00554744"/>
    <w:rsid w:val="0059210D"/>
    <w:rsid w:val="00596483"/>
    <w:rsid w:val="005B7951"/>
    <w:rsid w:val="006826F6"/>
    <w:rsid w:val="00684933"/>
    <w:rsid w:val="006A62DA"/>
    <w:rsid w:val="006F074E"/>
    <w:rsid w:val="00783CDA"/>
    <w:rsid w:val="007A14F8"/>
    <w:rsid w:val="007C5A4F"/>
    <w:rsid w:val="007D330A"/>
    <w:rsid w:val="00843711"/>
    <w:rsid w:val="008D1410"/>
    <w:rsid w:val="00956F08"/>
    <w:rsid w:val="00973F7B"/>
    <w:rsid w:val="0097474B"/>
    <w:rsid w:val="009E2952"/>
    <w:rsid w:val="00A309B8"/>
    <w:rsid w:val="00A72B75"/>
    <w:rsid w:val="00AB0BB0"/>
    <w:rsid w:val="00AD0A9B"/>
    <w:rsid w:val="00AD4C18"/>
    <w:rsid w:val="00B740A2"/>
    <w:rsid w:val="00B85F98"/>
    <w:rsid w:val="00BA583E"/>
    <w:rsid w:val="00BB369E"/>
    <w:rsid w:val="00C36687"/>
    <w:rsid w:val="00C53244"/>
    <w:rsid w:val="00C6175A"/>
    <w:rsid w:val="00D24B7B"/>
    <w:rsid w:val="00D33009"/>
    <w:rsid w:val="00D330BE"/>
    <w:rsid w:val="00D43A4E"/>
    <w:rsid w:val="00E206D9"/>
    <w:rsid w:val="00EA29F1"/>
    <w:rsid w:val="00F25DE3"/>
    <w:rsid w:val="00F343C3"/>
    <w:rsid w:val="00FC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28181-7EA5-4C6F-8DD8-1A11E791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684933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84933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4933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8493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493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4933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Light">
    <w:name w:val="Grid Table Light"/>
    <w:basedOn w:val="TableNormal"/>
    <w:uiPriority w:val="40"/>
    <w:rsid w:val="00A72B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7EAE0-6470-4D31-B982-406773E9C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inab Ghorbani</dc:creator>
  <cp:keywords/>
  <dc:description/>
  <cp:lastModifiedBy>fatemeh taghipour</cp:lastModifiedBy>
  <cp:revision>2</cp:revision>
  <dcterms:created xsi:type="dcterms:W3CDTF">2022-10-23T07:20:00Z</dcterms:created>
  <dcterms:modified xsi:type="dcterms:W3CDTF">2022-10-23T07:20:00Z</dcterms:modified>
</cp:coreProperties>
</file>